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1949"/>
        <w:gridCol w:w="679"/>
        <w:gridCol w:w="6840"/>
        <w:gridCol w:w="578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78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784" w:type="dxa"/>
            <w:tcBorders>
              <w:top w:val="single" w:sz="4" w:space="0" w:color="000000"/>
              <w:bottom w:val="single" w:sz="4" w:space="0" w:color="000000"/>
            </w:tcBorders>
          </w:tcPr>
          <w:p>
            <w:pPr>
              <w:pStyle w:val="Normal"/>
              <w:snapToGrid w:val="false"/>
              <w:spacing w:lineRule="auto" w:line="240"/>
              <w:jc w:val="both"/>
              <w:rPr>
                <w:sz w:val="20"/>
              </w:rPr>
            </w:pPr>
            <w:r>
              <w:rPr>
                <w:sz w:val="20"/>
              </w:rPr>
            </w:r>
          </w:p>
          <w:p>
            <w:pPr>
              <w:pStyle w:val="Normal"/>
              <w:tabs>
                <w:tab w:val="clear" w:pos="720"/>
                <w:tab w:val="left" w:pos="5400" w:leader="none"/>
              </w:tabs>
              <w:rPr>
                <w:sz w:val="20"/>
              </w:rPr>
            </w:pPr>
            <w:r>
              <w:rPr>
                <w:sz w:val="20"/>
              </w:rPr>
              <w:t>(a) In Title: ‘</w:t>
            </w:r>
            <w:r>
              <w:rPr>
                <w:rFonts w:cs="Calibri"/>
                <w:color w:val="222222"/>
                <w:sz w:val="20"/>
                <w:shd w:fill="FFFFFF" w:val="clear"/>
              </w:rPr>
              <w:t>a cohort stud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b) In the Methods and Findings section of Abstract.</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5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6, Introduc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6, Introduction.</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5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 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5, Method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3, Metho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3-4. 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4. Method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84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78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In paragraph 1-4. 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784"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In paragraph 2-3. 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 Result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3-4. Method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3. Metho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3-4. Metho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78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In Table 1, Method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3-5. Method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5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 Resul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Flow diagram included</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 &amp; Table 1, Resul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Table 1, Resul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Table 1, Results</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4. Result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4. Resul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4. Resul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Table 2-4, Result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5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1, 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3-7. 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2-6. 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In paragraph 3-7. Discussion</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578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4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5784"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orient="landscape" w:w="16838" w:h="11906"/>
      <w:pgMar w:left="899" w:right="899"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rPr>
      <w:t>The impact of a routine late third trimester growth scan on the incidence, diagnosis and management of breech presentation in Oxford UK: A Cohort Study</w:t>
    </w:r>
  </w:p>
  <w:p>
    <w:pPr>
      <w:pStyle w:val="Normal"/>
      <w:spacing w:lineRule="auto" w:line="480"/>
      <w:rPr/>
    </w:pPr>
    <w:r>
      <w:rPr/>
      <w:t>Ibtisam Salim, Eleonora Staines-Urias, Sam Mathewlynn, Lior Drukker, Manu Vatish, Lawrence Impey</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1T19:33:00Z</dcterms:created>
  <dc:creator>pplouffe</dc:creator>
  <dc:description/>
  <cp:keywords/>
  <dc:language>en-US</dc:language>
  <cp:lastModifiedBy>Salim Ibtisam (RTH) OUH</cp:lastModifiedBy>
  <cp:lastPrinted>2007-09-19T10:02:00Z</cp:lastPrinted>
  <dcterms:modified xsi:type="dcterms:W3CDTF">2020-09-21T19: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